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6D9BF" w14:textId="7CF45D88" w:rsidR="005F4898" w:rsidRDefault="00DE7D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47990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Predicted drug sensitivity for normal compared to </w:t>
      </w:r>
      <w:r w:rsidR="00176D2D">
        <w:rPr>
          <w:rFonts w:ascii="Times New Roman" w:hAnsi="Times New Roman" w:cs="Times New Roman"/>
          <w:sz w:val="20"/>
          <w:szCs w:val="20"/>
        </w:rPr>
        <w:t>overweight</w:t>
      </w:r>
      <w:r>
        <w:rPr>
          <w:rFonts w:ascii="Times New Roman" w:hAnsi="Times New Roman" w:cs="Times New Roman"/>
          <w:sz w:val="20"/>
          <w:szCs w:val="20"/>
        </w:rPr>
        <w:t xml:space="preserve"> BMI categories.</w:t>
      </w:r>
    </w:p>
    <w:tbl>
      <w:tblPr>
        <w:tblW w:w="13296" w:type="dxa"/>
        <w:tblLook w:val="04A0" w:firstRow="1" w:lastRow="0" w:firstColumn="1" w:lastColumn="0" w:noHBand="0" w:noVBand="1"/>
      </w:tblPr>
      <w:tblGrid>
        <w:gridCol w:w="1872"/>
        <w:gridCol w:w="4608"/>
        <w:gridCol w:w="3024"/>
        <w:gridCol w:w="1872"/>
        <w:gridCol w:w="960"/>
        <w:gridCol w:w="960"/>
      </w:tblGrid>
      <w:tr w:rsidR="00DE7D0E" w:rsidRPr="00DE7D0E" w14:paraId="0708B691" w14:textId="77777777" w:rsidTr="00DE7D0E">
        <w:trPr>
          <w:trHeight w:val="564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7AC4" w14:textId="77777777" w:rsidR="00DE7D0E" w:rsidRPr="00DE7D0E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8ABF" w14:textId="77777777" w:rsidR="00DE7D0E" w:rsidRPr="00DE7D0E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7730" w14:textId="77777777" w:rsidR="00DE7D0E" w:rsidRPr="00DE7D0E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pathwa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72FF2" w14:textId="77777777" w:rsidR="00DE7D0E" w:rsidRPr="00DE7D0E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(</w:t>
            </w:r>
            <w:proofErr w:type="gramEnd"/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50) Normal - log(IC50) Obe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4A02" w14:textId="77777777" w:rsidR="00DE7D0E" w:rsidRPr="00DE7D0E" w:rsidRDefault="00DE7D0E" w:rsidP="00DE7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7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E233" w14:textId="77777777" w:rsidR="00DE7D0E" w:rsidRPr="00DE7D0E" w:rsidRDefault="00DE7D0E" w:rsidP="001E3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7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MS</w:t>
            </w:r>
          </w:p>
        </w:tc>
      </w:tr>
      <w:tr w:rsidR="009250FF" w:rsidRPr="00DE7D0E" w14:paraId="7B56E720" w14:textId="77777777" w:rsidTr="00176D2D">
        <w:trPr>
          <w:trHeight w:val="288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8BB3" w14:textId="32D78E3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RO-3306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469D" w14:textId="1278ABA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E726" w14:textId="3A5EECC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8F25" w14:textId="66AF7652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5F54" w14:textId="745B1FAC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C7AC" w14:textId="66DAFB4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6B276ABD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A811" w14:textId="79E78F83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CGP-08299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6E50" w14:textId="43798CED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E09C" w14:textId="29202F2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89BB" w14:textId="52BD907B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823C" w14:textId="4D5CAA0E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ED39" w14:textId="76F4C01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35F3652C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B5FE" w14:textId="267A0680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Camptothec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A950" w14:textId="325835B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4C50" w14:textId="7D127A4F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6245" w14:textId="48EB230F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64C" w14:textId="7FACC1C0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7B84" w14:textId="2191D1A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05FC2E25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2A3E" w14:textId="72247A2F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5D85" w14:textId="7C7055B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etaboli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9EB8" w14:textId="7C94EBA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C5CC" w14:textId="78222D7A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EB7D" w14:textId="5237953C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0616" w14:textId="3964F8A3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4135048F" w14:textId="77777777" w:rsidTr="00807CAC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051A" w14:textId="71A356E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Afa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911B" w14:textId="22491BDB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, EGF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B0C5" w14:textId="69BE6EDB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47FC" w14:textId="49AFC0A4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8743" w14:textId="767E41CB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BA5B" w14:textId="64AF105D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65703FE3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B113" w14:textId="2B13B74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Gefi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F88C" w14:textId="2E6BAD9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FA1C" w14:textId="73EF1833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E98E" w14:textId="36804C06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96D9" w14:textId="72F14071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C765" w14:textId="2C422D1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7C987D8D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CB46" w14:textId="01C8463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KU-5593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EDCE" w14:textId="7B3964D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EC94" w14:textId="63DDADC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me integr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9D3D" w14:textId="4A605B79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2533" w14:textId="6DA202ED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C8B4" w14:textId="7B57335B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4A8938D4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741A" w14:textId="5B5A349A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alutamid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AFE3" w14:textId="2EA0CC3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51EA" w14:textId="69C8274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mone-relat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30B2" w14:textId="3E970CC8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0514" w14:textId="43D22D85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9B6B" w14:textId="7129317D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29599708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F882" w14:textId="545C710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K Inhibitor VIII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3E63" w14:textId="7968497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276B" w14:textId="30D66D9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K and p38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0A57" w14:textId="2D36DEF2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769B" w14:textId="2D13C062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11B1" w14:textId="69C83A9A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734555F8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DEC0" w14:textId="417D1F54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Doramapimod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6B94" w14:textId="7827BD3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p38, JN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E21C" w14:textId="2793EAA9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JNK and p38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21BD" w14:textId="709E280A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3A22" w14:textId="7E72EEE1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0889" w14:textId="1A4339A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23D7126C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0201" w14:textId="2006B420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60124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C465" w14:textId="3C38F2E9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K1, JNK2, JNK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1CF9" w14:textId="6FCBB2D4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K and p38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64D4" w14:textId="74985537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1A31" w14:textId="130A15E5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A956" w14:textId="04F6AFD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3</w:t>
            </w:r>
          </w:p>
        </w:tc>
      </w:tr>
      <w:tr w:rsidR="009250FF" w:rsidRPr="00DE7D0E" w14:paraId="2A5B1B22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8C55" w14:textId="06C5513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53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5D37" w14:textId="5AC92044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Rgamma, PPARdelt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D3A1" w14:textId="70E7AB83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C0B9" w14:textId="02ABC67E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4F26" w14:textId="12EA73AB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4BC1" w14:textId="47641AD3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3D2672C3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B01C" w14:textId="6665E7D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tino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E3F6" w14:textId="6E7D19F8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1A47" w14:textId="505A35A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DB53" w14:textId="2FC8491E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EE91" w14:textId="31A9BF65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34C6" w14:textId="582041B5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45DA1E3B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6CB9" w14:textId="6885A98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I-27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AC6E" w14:textId="6AC6562B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-transferase</w:t>
            </w:r>
            <w:proofErr w:type="gramEnd"/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NTA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CCC7" w14:textId="55E4A88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DFD0" w14:textId="40233005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E93C" w14:textId="20F600E4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5EE3" w14:textId="188CF2D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6F6B115A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8956" w14:textId="724CC49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8227" w14:textId="061E0429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, ABL, TE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112C" w14:textId="48925AC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9A40" w14:textId="31B0915B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7E37" w14:textId="5DC51178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CC37" w14:textId="6C3C186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1</w:t>
            </w:r>
          </w:p>
        </w:tc>
      </w:tr>
      <w:tr w:rsidR="009250FF" w:rsidRPr="00DE7D0E" w14:paraId="54FBE030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8C73" w14:textId="5880681A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010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0134" w14:textId="51269B1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K, AURKB, PIM1, PIM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F13E" w14:textId="5117AB0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D10F" w14:textId="1409DD54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F7C1" w14:textId="597C9D8E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6FA5" w14:textId="1CB539B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2D6E6295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63B5" w14:textId="6F73CEE2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u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0187" w14:textId="48D4B727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, ABL, TEC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6BAA" w14:textId="2383212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, kinas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2783" w14:textId="789C4BD4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7C65" w14:textId="1F1602B9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0430" w14:textId="2A732CAE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73E7905C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A9FE" w14:textId="1F85CEE7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7A7E" w14:textId="6B5F3687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, KIT, VEGFR, FLT3, RET, CSF1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327A" w14:textId="3EBBC53D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K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5227" w14:textId="448A9A17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8839" w14:textId="14463189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B577" w14:textId="63E70BB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  <w:tr w:rsidR="009250FF" w:rsidRPr="00DE7D0E" w14:paraId="5A4C51A5" w14:textId="77777777" w:rsidTr="00176D2D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1C79" w14:textId="31B8649C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W44175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1BF5" w14:textId="09F89050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6337" w14:textId="1FC50629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K signal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0D52" w14:textId="648A161A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E28C" w14:textId="207EE107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F3F1" w14:textId="3E8B8D81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3</w:t>
            </w:r>
          </w:p>
        </w:tc>
      </w:tr>
      <w:tr w:rsidR="009250FF" w:rsidRPr="00DE7D0E" w14:paraId="5A2EC0FF" w14:textId="77777777" w:rsidTr="009250FF">
        <w:trPr>
          <w:trHeight w:val="288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512C4" w14:textId="0AC05E0A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VP-TAE684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DAB4A" w14:textId="10E466C0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117AB" w14:textId="2546814F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K signaling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5B02D" w14:textId="1CDB77F6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45289" w14:textId="2A95DE0D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F47B6" w14:textId="52746FB7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3</w:t>
            </w:r>
          </w:p>
        </w:tc>
      </w:tr>
      <w:tr w:rsidR="009250FF" w:rsidRPr="00DE7D0E" w14:paraId="3F86894F" w14:textId="77777777" w:rsidTr="009250FF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ED319" w14:textId="57EE94E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R-99021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54578" w14:textId="76D31817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K3A, GSK3B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6C8D6" w14:textId="1B5010B6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 signaling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39514" w14:textId="699DCE63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B0A37" w14:textId="6603959D" w:rsidR="009250FF" w:rsidRPr="002D13C4" w:rsidRDefault="009250FF" w:rsidP="00925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3B3D4" w14:textId="328F8639" w:rsidR="009250FF" w:rsidRPr="002D13C4" w:rsidRDefault="009250FF" w:rsidP="00925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S2</w:t>
            </w:r>
          </w:p>
        </w:tc>
      </w:tr>
    </w:tbl>
    <w:p w14:paraId="0D100680" w14:textId="3AD6179E" w:rsidR="00DE7D0E" w:rsidRDefault="00DE7D0E">
      <w:pPr>
        <w:rPr>
          <w:rFonts w:ascii="Times New Roman" w:hAnsi="Times New Roman" w:cs="Times New Roman"/>
          <w:sz w:val="20"/>
          <w:szCs w:val="20"/>
        </w:rPr>
      </w:pPr>
    </w:p>
    <w:p w14:paraId="4254EE4D" w14:textId="77777777" w:rsidR="00DE7D0E" w:rsidRPr="00DE7D0E" w:rsidRDefault="00DE7D0E">
      <w:pPr>
        <w:rPr>
          <w:rFonts w:ascii="Times New Roman" w:hAnsi="Times New Roman" w:cs="Times New Roman"/>
          <w:sz w:val="20"/>
          <w:szCs w:val="20"/>
        </w:rPr>
      </w:pPr>
    </w:p>
    <w:sectPr w:rsidR="00DE7D0E" w:rsidRPr="00DE7D0E" w:rsidSect="00DE7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0E"/>
    <w:rsid w:val="00176D2D"/>
    <w:rsid w:val="002D13C4"/>
    <w:rsid w:val="00457848"/>
    <w:rsid w:val="005F4898"/>
    <w:rsid w:val="009250FF"/>
    <w:rsid w:val="00B272DA"/>
    <w:rsid w:val="00B47990"/>
    <w:rsid w:val="00DE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AD587"/>
  <w15:chartTrackingRefBased/>
  <w15:docId w15:val="{9E05ECAD-6F1A-4A88-8926-BBCC80D1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6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e</dc:creator>
  <cp:keywords/>
  <dc:description/>
  <cp:lastModifiedBy>Michael Greene</cp:lastModifiedBy>
  <cp:revision>6</cp:revision>
  <dcterms:created xsi:type="dcterms:W3CDTF">2021-05-01T20:07:00Z</dcterms:created>
  <dcterms:modified xsi:type="dcterms:W3CDTF">2022-03-03T18:08:00Z</dcterms:modified>
</cp:coreProperties>
</file>